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A9C" w:rsidRPr="00836A9C" w:rsidRDefault="00836A9C" w:rsidP="00836A9C">
      <w:pPr>
        <w:spacing w:line="240" w:lineRule="auto"/>
        <w:ind w:firstLine="0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836A9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Pr="00836A9C">
        <w:rPr>
          <w:rFonts w:asciiTheme="majorBidi" w:eastAsia="Times New Roman" w:hAnsiTheme="majorBidi" w:cstheme="majorBidi"/>
          <w:b/>
          <w:bCs/>
          <w:sz w:val="24"/>
          <w:szCs w:val="24"/>
        </w:rPr>
        <w:t>1.</w:t>
      </w:r>
      <w:r w:rsidRPr="00836A9C">
        <w:rPr>
          <w:rFonts w:asciiTheme="majorBidi" w:eastAsia="Times New Roman" w:hAnsiTheme="majorBidi" w:cstheme="majorBidi"/>
          <w:sz w:val="24"/>
          <w:szCs w:val="24"/>
        </w:rPr>
        <w:t xml:space="preserve"> Selected chemical composition of the investigated leachate.</w:t>
      </w:r>
    </w:p>
    <w:tbl>
      <w:tblPr>
        <w:tblStyle w:val="TableGrid1"/>
        <w:tblW w:w="57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</w:tblGrid>
      <w:tr w:rsidR="00836A9C" w:rsidRPr="00836A9C" w:rsidTr="00DF77D3">
        <w:trPr>
          <w:trHeight w:val="20"/>
          <w:jc w:val="center"/>
        </w:trPr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Unit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SD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pH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0.32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EC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dSm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0.73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OM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20.9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3.6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Ca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mg l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664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34.5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Mg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mg l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560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32.3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K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mg l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345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78.2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Na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mg l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828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126.1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Cl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mg l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1775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211.3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HCO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</w:rPr>
              <w:t>3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mg l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1830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222.5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Zn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mg kg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60.4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7.1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Cu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mg kg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5.7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0.42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mg kg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0.14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Pb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mg kg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8.1</w:t>
            </w:r>
          </w:p>
        </w:tc>
        <w:tc>
          <w:tcPr>
            <w:tcW w:w="1440" w:type="dxa"/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1.6</w:t>
            </w:r>
          </w:p>
        </w:tc>
      </w:tr>
      <w:tr w:rsidR="00836A9C" w:rsidRPr="00836A9C" w:rsidTr="00DF77D3">
        <w:trPr>
          <w:trHeight w:val="2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N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mg kg</w:t>
            </w:r>
            <w:r w:rsidRPr="00836A9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6.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36A9C" w:rsidRPr="00836A9C" w:rsidRDefault="00836A9C" w:rsidP="00836A9C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36A9C">
              <w:rPr>
                <w:rFonts w:asciiTheme="majorBidi" w:eastAsia="Times New Roman" w:hAnsiTheme="majorBidi" w:cstheme="majorBidi"/>
                <w:sz w:val="24"/>
                <w:szCs w:val="24"/>
              </w:rPr>
              <w:t>0.91</w:t>
            </w:r>
          </w:p>
        </w:tc>
      </w:tr>
    </w:tbl>
    <w:p w:rsidR="00836A9C" w:rsidRPr="00836A9C" w:rsidRDefault="00836A9C" w:rsidP="00836A9C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CE3E52" w:rsidRPr="00CE3E52" w:rsidRDefault="00CE3E52" w:rsidP="00836A9C">
      <w:pPr>
        <w:ind w:firstLine="0"/>
        <w:rPr>
          <w:rFonts w:ascii="Times New Roman" w:hAnsi="Times New Roman" w:cs="Times New Roman"/>
          <w:sz w:val="24"/>
          <w:szCs w:val="24"/>
        </w:rPr>
      </w:pPr>
    </w:p>
    <w:sectPr w:rsidR="00CE3E52" w:rsidRPr="00CE3E52" w:rsidSect="00CE3E5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6025" w:rsidRDefault="00686025" w:rsidP="00CE3E52">
      <w:pPr>
        <w:spacing w:line="240" w:lineRule="auto"/>
      </w:pPr>
      <w:r>
        <w:separator/>
      </w:r>
    </w:p>
  </w:endnote>
  <w:endnote w:type="continuationSeparator" w:id="0">
    <w:p w:rsidR="00686025" w:rsidRDefault="00686025" w:rsidP="00CE3E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6025" w:rsidRDefault="00686025" w:rsidP="00CE3E52">
      <w:pPr>
        <w:spacing w:line="240" w:lineRule="auto"/>
      </w:pPr>
      <w:r>
        <w:separator/>
      </w:r>
    </w:p>
  </w:footnote>
  <w:footnote w:type="continuationSeparator" w:id="0">
    <w:p w:rsidR="00686025" w:rsidRDefault="00686025" w:rsidP="00CE3E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1E4"/>
    <w:rsid w:val="000F243F"/>
    <w:rsid w:val="00133B53"/>
    <w:rsid w:val="002478DD"/>
    <w:rsid w:val="00250055"/>
    <w:rsid w:val="003236BC"/>
    <w:rsid w:val="003F7EEF"/>
    <w:rsid w:val="00686025"/>
    <w:rsid w:val="007A0599"/>
    <w:rsid w:val="00836A9C"/>
    <w:rsid w:val="009041E4"/>
    <w:rsid w:val="009524B5"/>
    <w:rsid w:val="009B6A7E"/>
    <w:rsid w:val="00CE3E52"/>
    <w:rsid w:val="00D4707F"/>
    <w:rsid w:val="00DF44C7"/>
    <w:rsid w:val="00F5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4D03EE4"/>
  <w15:chartTrackingRefBased/>
  <w15:docId w15:val="{DD74B470-0D82-426C-8976-468D19ACE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1E4"/>
    <w:pPr>
      <w:spacing w:after="0" w:line="288" w:lineRule="auto"/>
      <w:ind w:firstLine="720"/>
      <w:jc w:val="lowKashida"/>
    </w:pPr>
    <w:rPr>
      <w:rFonts w:ascii="Calibri" w:eastAsia="Calibri" w:hAnsi="Calibri" w:cs="B Zar"/>
      <w:noProof/>
      <w:szCs w:val="26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D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D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0D8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1E4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">
    <w:name w:val="Table Grid12"/>
    <w:basedOn w:val="TableNormal"/>
    <w:next w:val="TableGrid"/>
    <w:uiPriority w:val="39"/>
    <w:rsid w:val="009B6A7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F7EEF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F7EEF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E3E52"/>
  </w:style>
  <w:style w:type="paragraph" w:styleId="Header">
    <w:name w:val="header"/>
    <w:basedOn w:val="Normal"/>
    <w:link w:val="HeaderChar"/>
    <w:uiPriority w:val="99"/>
    <w:unhideWhenUsed/>
    <w:rsid w:val="00CE3E5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E52"/>
    <w:rPr>
      <w:rFonts w:ascii="Calibri" w:eastAsia="Calibri" w:hAnsi="Calibri" w:cs="B Zar"/>
      <w:noProof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3E5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E52"/>
    <w:rPr>
      <w:rFonts w:ascii="Calibri" w:eastAsia="Calibri" w:hAnsi="Calibri" w:cs="B Zar"/>
      <w:noProof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50D84"/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50D84"/>
    <w:rPr>
      <w:rFonts w:asciiTheme="majorHAnsi" w:eastAsiaTheme="majorEastAsia" w:hAnsiTheme="majorHAnsi" w:cstheme="majorBidi"/>
      <w:noProof/>
      <w:color w:val="1F4D78" w:themeColor="accent1" w:themeShade="7F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50D84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836A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-Rezapour</cp:lastModifiedBy>
  <cp:revision>11</cp:revision>
  <dcterms:created xsi:type="dcterms:W3CDTF">2019-12-24T06:24:00Z</dcterms:created>
  <dcterms:modified xsi:type="dcterms:W3CDTF">2020-05-15T23:51:00Z</dcterms:modified>
</cp:coreProperties>
</file>